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D9FCE92" w:rsidR="00EA3D3C" w:rsidRPr="00CF69B8" w:rsidRDefault="00654E8F" w:rsidP="0001436A">
      <w:pPr>
        <w:pStyle w:val="Heading1"/>
      </w:pPr>
      <w:r w:rsidRPr="00994A3D">
        <w:t xml:space="preserve">Supplementary </w:t>
      </w:r>
      <w:r w:rsidR="00265423" w:rsidRPr="00CF69B8">
        <w:t>Figure</w:t>
      </w:r>
      <w:r w:rsidR="00CF69B8" w:rsidRPr="00CF69B8">
        <w:t>s</w:t>
      </w:r>
    </w:p>
    <w:p w14:paraId="7288A5F3" w14:textId="384E137A" w:rsidR="00265423" w:rsidRPr="00265423" w:rsidRDefault="00994A3D" w:rsidP="00CF69B8">
      <w:pPr>
        <w:keepNext/>
        <w:rPr>
          <w:rFonts w:ascii="Arial" w:eastAsia="Times New Roman" w:hAnsi="Arial" w:cs="Arial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65423" w:rsidRPr="00265423">
        <w:rPr>
          <w:rFonts w:cs="Times New Roman"/>
          <w:szCs w:val="24"/>
        </w:rPr>
        <w:t>Mean (standard deviation) plasma concentrations vs. time profiles of letrozole (A), anastrozole (B), tamoxifen (C), and exemestane (D) following administration of abemaciclib with corresponding combination endocrine therapy. </w:t>
      </w:r>
    </w:p>
    <w:p w14:paraId="3AD27C0D" w14:textId="1E70789E" w:rsidR="00265423" w:rsidRPr="00265423" w:rsidRDefault="00CF69B8" w:rsidP="00265423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noProof/>
        </w:rPr>
        <w:drawing>
          <wp:inline distT="0" distB="0" distL="0" distR="0" wp14:anchorId="5BCFFA12" wp14:editId="5FD78F97">
            <wp:extent cx="5858494" cy="4572000"/>
            <wp:effectExtent l="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418" cy="4575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EDCFDF" w14:textId="7CE2D679" w:rsidR="00265423" w:rsidRPr="00265423" w:rsidRDefault="00265423" w:rsidP="00265423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 w:rsidRPr="00265423">
        <w:rPr>
          <w:rFonts w:ascii="Calibri" w:eastAsia="Calibri" w:hAnsi="Calibri" w:cs="Times New Roman"/>
          <w:sz w:val="22"/>
        </w:rPr>
        <w:t xml:space="preserve">               </w:t>
      </w:r>
    </w:p>
    <w:p w14:paraId="394C6CFD" w14:textId="27E8862F" w:rsidR="00265423" w:rsidRPr="00265423" w:rsidRDefault="00265423" w:rsidP="00265423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 w:rsidRPr="00265423">
        <w:rPr>
          <w:rFonts w:ascii="Calibri" w:eastAsia="Calibri" w:hAnsi="Calibri" w:cs="Times New Roman"/>
          <w:sz w:val="22"/>
        </w:rPr>
        <w:t xml:space="preserve">              </w:t>
      </w:r>
    </w:p>
    <w:p w14:paraId="43FDEA9F" w14:textId="77777777" w:rsidR="00265423" w:rsidRPr="00265423" w:rsidRDefault="00265423" w:rsidP="00265423">
      <w:pPr>
        <w:spacing w:before="0" w:after="200" w:line="276" w:lineRule="auto"/>
        <w:rPr>
          <w:rFonts w:ascii="Arial" w:eastAsia="Calibri" w:hAnsi="Arial" w:cs="Times New Roman"/>
          <w:b/>
          <w:bCs/>
          <w:szCs w:val="24"/>
        </w:rPr>
      </w:pPr>
    </w:p>
    <w:p w14:paraId="7F1E9EE3" w14:textId="5CCBD880" w:rsidR="00CF69B8" w:rsidRDefault="00CF69B8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7C4157C1" w14:textId="06C48EC9" w:rsidR="00CF69B8" w:rsidRDefault="00CF69B8" w:rsidP="00CF69B8">
      <w:pPr>
        <w:rPr>
          <w:rStyle w:val="Strong"/>
          <w:b w:val="0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445F5">
        <w:rPr>
          <w:rStyle w:val="Strong"/>
          <w:b w:val="0"/>
        </w:rPr>
        <w:t>Mean MDASI change from baseline, including all post-baseline treatment cycles for each MDASI item. MDASI change scores range from -10 (symptom improvement, less interference) to +10 (symptom worsening, more interference). Parts A, B, C, and D combined (n range per item 62 to 63).</w:t>
      </w:r>
    </w:p>
    <w:p w14:paraId="7B65BC41" w14:textId="0E7699BA" w:rsidR="00CF69B8" w:rsidRDefault="00CF69B8">
      <w:pPr>
        <w:spacing w:before="0" w:after="200" w:line="276" w:lineRule="auto"/>
      </w:pPr>
      <w:r>
        <w:rPr>
          <w:noProof/>
        </w:rPr>
        <w:drawing>
          <wp:inline distT="0" distB="0" distL="0" distR="0" wp14:anchorId="0193EB46" wp14:editId="375930A7">
            <wp:extent cx="6086726" cy="6566535"/>
            <wp:effectExtent l="0" t="0" r="9525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273" cy="6580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7FB362" w14:textId="6BAC81FF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18593" w14:textId="77777777" w:rsidR="007F3085" w:rsidRDefault="007F3085" w:rsidP="00117666">
      <w:pPr>
        <w:spacing w:after="0"/>
      </w:pPr>
      <w:r>
        <w:separator/>
      </w:r>
    </w:p>
  </w:endnote>
  <w:endnote w:type="continuationSeparator" w:id="0">
    <w:p w14:paraId="0E0C7808" w14:textId="77777777" w:rsidR="007F3085" w:rsidRDefault="007F30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8C2F1" w14:textId="77777777" w:rsidR="007F3085" w:rsidRDefault="007F3085" w:rsidP="00117666">
      <w:pPr>
        <w:spacing w:after="0"/>
      </w:pPr>
      <w:r>
        <w:separator/>
      </w:r>
    </w:p>
  </w:footnote>
  <w:footnote w:type="continuationSeparator" w:id="0">
    <w:p w14:paraId="72258C24" w14:textId="77777777" w:rsidR="007F3085" w:rsidRDefault="007F30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99DD000" w:rsidR="00995F6A" w:rsidRDefault="0093429D" w:rsidP="00F4450F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  <w:r w:rsidR="00C52A7B">
      <w:tab/>
    </w:r>
    <w:r w:rsidR="00F4450F" w:rsidRPr="00F4450F">
      <w:t>Abemaciclib therapy in breast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423"/>
    <w:rsid w:val="00267D18"/>
    <w:rsid w:val="00274347"/>
    <w:rsid w:val="002868E2"/>
    <w:rsid w:val="002869C3"/>
    <w:rsid w:val="002936E4"/>
    <w:rsid w:val="0029556B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542"/>
    <w:rsid w:val="006820B1"/>
    <w:rsid w:val="006B7D14"/>
    <w:rsid w:val="00701727"/>
    <w:rsid w:val="0070566C"/>
    <w:rsid w:val="00714C50"/>
    <w:rsid w:val="00725A7D"/>
    <w:rsid w:val="007501BE"/>
    <w:rsid w:val="00790BB3"/>
    <w:rsid w:val="00791752"/>
    <w:rsid w:val="007C206C"/>
    <w:rsid w:val="007F308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9B8"/>
    <w:rsid w:val="00D060CF"/>
    <w:rsid w:val="00DB59C3"/>
    <w:rsid w:val="00DC259A"/>
    <w:rsid w:val="00DE23E8"/>
    <w:rsid w:val="00E52377"/>
    <w:rsid w:val="00E537AD"/>
    <w:rsid w:val="00E64E17"/>
    <w:rsid w:val="00E85190"/>
    <w:rsid w:val="00E866C9"/>
    <w:rsid w:val="00EA3D3C"/>
    <w:rsid w:val="00EC090A"/>
    <w:rsid w:val="00ED20B5"/>
    <w:rsid w:val="00F445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B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B9E123-AC69-43A7-9DEC-BEE8921E0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iam Kimel</cp:lastModifiedBy>
  <cp:revision>2</cp:revision>
  <cp:lastPrinted>2013-10-03T12:51:00Z</cp:lastPrinted>
  <dcterms:created xsi:type="dcterms:W3CDTF">2021-12-10T18:50:00Z</dcterms:created>
  <dcterms:modified xsi:type="dcterms:W3CDTF">2021-12-10T18:50:00Z</dcterms:modified>
</cp:coreProperties>
</file>